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33903" w14:textId="025C2353" w:rsidR="008A72DD" w:rsidRDefault="008A72DD" w:rsidP="008A72DD">
      <w:pPr>
        <w:rPr>
          <w:rFonts w:cs="Times New Roman"/>
          <w:b/>
          <w:sz w:val="22"/>
          <w:highlight w:val="yellow"/>
        </w:rPr>
      </w:pPr>
      <w:r>
        <w:rPr>
          <w:rFonts w:cs="Times New Roman"/>
          <w:b/>
          <w:sz w:val="22"/>
        </w:rPr>
        <w:t>Table S</w:t>
      </w:r>
      <w:r w:rsidR="00232DBE">
        <w:rPr>
          <w:rFonts w:cs="Times New Roman"/>
          <w:b/>
          <w:sz w:val="22"/>
        </w:rPr>
        <w:t>3</w:t>
      </w:r>
      <w:r>
        <w:rPr>
          <w:rFonts w:cs="Times New Roman" w:hint="eastAsia"/>
          <w:b/>
          <w:sz w:val="22"/>
        </w:rPr>
        <w:t xml:space="preserve"> </w:t>
      </w:r>
      <w:r>
        <w:rPr>
          <w:rFonts w:cs="Times New Roman"/>
          <w:b/>
          <w:sz w:val="22"/>
        </w:rPr>
        <w:t>Primers used in thi</w:t>
      </w:r>
      <w:r>
        <w:rPr>
          <w:rFonts w:cs="Times New Roman" w:hint="eastAsia"/>
          <w:b/>
          <w:sz w:val="22"/>
        </w:rPr>
        <w:t>s</w:t>
      </w:r>
      <w:r>
        <w:rPr>
          <w:rFonts w:cs="Times New Roman"/>
          <w:b/>
          <w:sz w:val="22"/>
        </w:rPr>
        <w:t xml:space="preserve"> study</w:t>
      </w:r>
      <w:r w:rsidR="002D14B3">
        <w:rPr>
          <w:rFonts w:cs="Times New Roman"/>
          <w:b/>
          <w:sz w:val="22"/>
        </w:rPr>
        <w:t xml:space="preserve">. </w:t>
      </w:r>
      <w:r w:rsidR="002D14B3">
        <w:rPr>
          <w:rFonts w:cs="Times New Roman"/>
          <w:b/>
          <w:sz w:val="22"/>
        </w:rPr>
        <w:t>Related to Table1 and Table2</w:t>
      </w:r>
      <w:r w:rsidR="002D14B3">
        <w:rPr>
          <w:rFonts w:cs="Times New Roman"/>
          <w:b/>
          <w:sz w:val="22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74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328"/>
        <w:gridCol w:w="1418"/>
      </w:tblGrid>
      <w:tr w:rsidR="008A72DD" w14:paraId="7BF3DC11" w14:textId="77777777" w:rsidTr="0094587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EECCD" w14:textId="77777777" w:rsidR="008A72DD" w:rsidRDefault="008A72DD" w:rsidP="00152BE6">
            <w:pPr>
              <w:spacing w:line="48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Primer</w:t>
            </w:r>
          </w:p>
        </w:tc>
        <w:tc>
          <w:tcPr>
            <w:tcW w:w="4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F3D9B" w14:textId="77777777" w:rsidR="008A72DD" w:rsidRDefault="008A72DD" w:rsidP="00152BE6">
            <w:pPr>
              <w:spacing w:line="480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 w:hint="eastAsia"/>
                <w:b/>
                <w:sz w:val="22"/>
              </w:rPr>
              <w:t>Sequence (5</w:t>
            </w:r>
            <w:r>
              <w:rPr>
                <w:rFonts w:cs="Times New Roman"/>
                <w:b/>
                <w:sz w:val="22"/>
              </w:rPr>
              <w:t>’</w:t>
            </w:r>
            <w:r>
              <w:rPr>
                <w:rFonts w:cs="Times New Roman" w:hint="eastAsia"/>
                <w:b/>
                <w:sz w:val="22"/>
              </w:rPr>
              <w:t xml:space="preserve"> to 3</w:t>
            </w:r>
            <w:r>
              <w:rPr>
                <w:rFonts w:cs="Times New Roman"/>
                <w:b/>
                <w:sz w:val="22"/>
              </w:rPr>
              <w:t>’</w:t>
            </w:r>
            <w:r>
              <w:rPr>
                <w:rFonts w:cs="Times New Roman" w:hint="eastAsia"/>
                <w:b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B2192" w14:textId="77777777" w:rsidR="008A72DD" w:rsidRDefault="008A72DD" w:rsidP="00152BE6">
            <w:pPr>
              <w:spacing w:line="48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D</w:t>
            </w:r>
            <w:r>
              <w:rPr>
                <w:rFonts w:cs="Times New Roman" w:hint="eastAsia"/>
                <w:b/>
                <w:sz w:val="22"/>
              </w:rPr>
              <w:t xml:space="preserve">escription </w:t>
            </w:r>
          </w:p>
        </w:tc>
      </w:tr>
      <w:tr w:rsidR="0022122B" w14:paraId="5C3E55E9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6618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0499</w:t>
            </w:r>
            <w:r w:rsidRPr="004A3A2C"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928B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GAAGCCATCGAACACCTGA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95A095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 w:hint="eastAsia"/>
                <w:szCs w:val="18"/>
              </w:rPr>
              <w:t>RT-qPCR</w:t>
            </w:r>
          </w:p>
        </w:tc>
      </w:tr>
      <w:tr w:rsidR="0022122B" w14:paraId="3A29EB6E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A70E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0499</w:t>
            </w:r>
            <w:r w:rsidRPr="004A3A2C">
              <w:rPr>
                <w:rFonts w:hint="eastAsia"/>
                <w:color w:val="000000"/>
                <w:sz w:val="22"/>
              </w:rPr>
              <w:t>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B500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CGTTGGTCTCTACGCCTGA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4FB6F1" w14:textId="77777777" w:rsidR="0022122B" w:rsidRDefault="0022122B" w:rsidP="008A72DD">
            <w:pPr>
              <w:ind w:leftChars="-51" w:left="-107" w:firstLineChars="50" w:firstLine="100"/>
              <w:rPr>
                <w:rFonts w:asciiTheme="majorHAnsi" w:hAnsiTheme="majorHAnsi"/>
                <w:szCs w:val="18"/>
              </w:rPr>
            </w:pPr>
          </w:p>
        </w:tc>
      </w:tr>
      <w:tr w:rsidR="0022122B" w14:paraId="49F6C292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B76B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1176</w:t>
            </w:r>
            <w:r w:rsidRPr="004A3A2C"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899E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ATGAGCAGTCGCCGAG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325513" w14:textId="77777777" w:rsidR="0022122B" w:rsidRDefault="0022122B" w:rsidP="008A72DD">
            <w:pPr>
              <w:ind w:leftChars="-51" w:left="-107" w:firstLineChars="50" w:firstLine="100"/>
              <w:rPr>
                <w:rFonts w:asciiTheme="majorHAnsi" w:hAnsiTheme="majorHAnsi"/>
                <w:szCs w:val="18"/>
              </w:rPr>
            </w:pPr>
          </w:p>
        </w:tc>
      </w:tr>
      <w:tr w:rsidR="0022122B" w14:paraId="0D822C7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40DF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1176</w:t>
            </w:r>
            <w:r w:rsidRPr="004A3A2C">
              <w:rPr>
                <w:rFonts w:hint="eastAsia"/>
                <w:color w:val="000000"/>
                <w:sz w:val="22"/>
              </w:rPr>
              <w:t>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58B8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GAGAGGTCGAGTTCGACG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45D0B" w14:textId="77777777" w:rsidR="0022122B" w:rsidRDefault="0022122B" w:rsidP="008A72DD">
            <w:pPr>
              <w:ind w:leftChars="-51" w:left="-107" w:firstLineChars="50" w:firstLine="100"/>
              <w:rPr>
                <w:rFonts w:asciiTheme="majorHAnsi" w:hAnsiTheme="majorHAnsi"/>
                <w:szCs w:val="18"/>
              </w:rPr>
            </w:pPr>
          </w:p>
        </w:tc>
      </w:tr>
      <w:tr w:rsidR="0022122B" w14:paraId="58A1068F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9C6D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2849</w:t>
            </w:r>
            <w:r w:rsidRPr="004A3A2C">
              <w:rPr>
                <w:rFonts w:hint="eastAsia"/>
                <w:color w:val="000000"/>
                <w:sz w:val="22"/>
              </w:rPr>
              <w:t>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0F656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AGGGCGAAGGTCTGATTA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71AEF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54CEDA3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7D95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PA2849</w:t>
            </w:r>
            <w:r w:rsidRPr="004A3A2C">
              <w:rPr>
                <w:rFonts w:hint="eastAsia"/>
                <w:color w:val="000000"/>
                <w:sz w:val="22"/>
              </w:rPr>
              <w:t>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8A9C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color w:val="000000"/>
                <w:sz w:val="22"/>
              </w:rPr>
              <w:t>CAGCAGCTCATCCTTTAGG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E52F1B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EDC53A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4B5F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3337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6E74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GCTACATGATGGAGAAC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F2432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202B779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FE11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3337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A831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GTCGAAGAGGAACTT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CD4DB9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7F34CCC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BD56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1562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77225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ACAGCCTGAAAACCC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F2D07A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591F377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12CF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1562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4B11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CAGGACCTTCAGCGACA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92AA09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25C92C7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C7B0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1864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9243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GGCCAACGTGCTCTA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0A00B1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1865CB7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AFFC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1864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3495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TCTCGCAGGAGAAGA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41064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3C3B8AC4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10F7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 w:rsidRPr="004A3A2C">
              <w:rPr>
                <w:rFonts w:hint="eastAsia"/>
                <w:color w:val="000000"/>
                <w:sz w:val="22"/>
              </w:rPr>
              <w:t>P</w:t>
            </w:r>
            <w:r w:rsidRPr="004A3A2C">
              <w:rPr>
                <w:color w:val="000000"/>
                <w:sz w:val="22"/>
              </w:rPr>
              <w:t>A3879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A10E" w14:textId="77777777" w:rsidR="0022122B" w:rsidRPr="004A3A2C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AACATGAAGGGCATGA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268150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33E641C9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5D97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3879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4245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CATGTCCTTGAGCAGG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A137CB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7B18D90F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8A19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4238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9EE7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TCGACGGCGTACTCCA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88B1C6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58D93A4F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1661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4238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3985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CGGCAGCAGTCACAACA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C2523A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5381B7E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CE3B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3609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65A2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TGGTACCGCAAGCTG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F9B42C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218C18B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E4ED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3609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2C2C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AGGCCGATGAAGAAGA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BB3FD1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69AD1CCA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95AD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5239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3DC39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GAACTCAAGCAAAAG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45065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39FCD0C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5304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5239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8DEF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ATCTCCAGCACGCCAT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20B642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60793015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259C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4745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A30B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GAGGTCATCGAAGAAA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49C0E1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7CDA6695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8640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4745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F8F3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TGACCTTCTTCACGGT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368DA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23B11CC4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57D7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2840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BABC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GCCTGCGAAACCTA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479CB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7248A84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51A2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A2840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AA29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GCGCCTCGAAGATCAC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65DFD5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11A7E93A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551B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0140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E36C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TACAAGGACCGCAAC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2F6E51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FA469A4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B1AB4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0140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53EA" w14:textId="77777777" w:rsidR="0022122B" w:rsidRPr="002453A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GATCACGATCTGCTTGT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C20D5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14561C3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7F63" w14:textId="77777777" w:rsidR="0022122B" w:rsidRDefault="0022122B" w:rsidP="00152BE6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4613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C565" w14:textId="77777777" w:rsidR="0022122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CCTGCTGTATTCCAACG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3571A8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FB6A2B8" w14:textId="77777777" w:rsidTr="00B44DA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3554" w14:textId="77777777" w:rsidR="0022122B" w:rsidRDefault="0022122B" w:rsidP="00152BE6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A4613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B3D3" w14:textId="77777777" w:rsidR="0022122B" w:rsidRDefault="0022122B" w:rsidP="00152BE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ACTTCAGCCACCTGTTT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459D77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52C00F4E" w14:textId="77777777" w:rsidTr="00B44DA9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2111" w14:textId="77777777" w:rsidR="0022122B" w:rsidRDefault="0022122B" w:rsidP="00152BE6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2122B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16s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7A2A" w14:textId="77777777" w:rsidR="0022122B" w:rsidRDefault="0022122B" w:rsidP="00152BE6">
            <w:pPr>
              <w:widowControl/>
              <w:rPr>
                <w:color w:val="000000"/>
                <w:sz w:val="22"/>
              </w:rPr>
            </w:pPr>
            <w:r w:rsidRPr="0022122B">
              <w:rPr>
                <w:color w:val="000000"/>
                <w:sz w:val="22"/>
              </w:rPr>
              <w:t>CAAAAGCTACTGAGCTAGAGTAC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D9A2A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22122B" w14:paraId="0EBABAB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F935" w14:textId="77777777" w:rsidR="0022122B" w:rsidRDefault="0022122B" w:rsidP="0022122B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22122B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16s-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</w:rPr>
              <w:t>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1FE1" w14:textId="77777777" w:rsidR="0022122B" w:rsidRDefault="0022122B" w:rsidP="00152BE6">
            <w:pPr>
              <w:widowControl/>
              <w:rPr>
                <w:color w:val="000000"/>
                <w:sz w:val="22"/>
              </w:rPr>
            </w:pPr>
            <w:r w:rsidRPr="0022122B">
              <w:rPr>
                <w:color w:val="000000"/>
                <w:sz w:val="22"/>
              </w:rPr>
              <w:t>TAAGATCTCAAGGATCCCAACGGC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A200" w14:textId="77777777" w:rsidR="0022122B" w:rsidRDefault="0022122B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354A082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84E1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2754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89A0" w14:textId="77777777" w:rsidR="008A72DD" w:rsidRPr="00E16F93" w:rsidRDefault="00AA6CED" w:rsidP="00152BE6">
            <w:pPr>
              <w:widowControl/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AATTC</w:t>
            </w:r>
            <w:r w:rsidRPr="00AA6CED">
              <w:rPr>
                <w:sz w:val="22"/>
              </w:rPr>
              <w:t>TGAACAGATCAATTCCGTGCTG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F48973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  <w:r w:rsidRPr="00E77A2F">
              <w:rPr>
                <w:rFonts w:asciiTheme="majorHAnsi" w:hAnsiTheme="majorHAnsi"/>
                <w:szCs w:val="18"/>
              </w:rPr>
              <w:t>Insertion deletion</w:t>
            </w:r>
          </w:p>
        </w:tc>
      </w:tr>
      <w:tr w:rsidR="008A72DD" w14:paraId="0CA6EBF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6283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2754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3652" w14:textId="77777777" w:rsidR="008A72DD" w:rsidRPr="00E16F93" w:rsidRDefault="00AA6CED" w:rsidP="00152BE6">
            <w:pPr>
              <w:widowControl/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GATCC</w:t>
            </w:r>
            <w:r w:rsidRPr="00AA6CED">
              <w:rPr>
                <w:sz w:val="22"/>
              </w:rPr>
              <w:t>ACGTATTCCTCGGTCGCTTC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28D602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23FCE9D5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F3B1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2247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C2A3" w14:textId="77777777" w:rsidR="008A72DD" w:rsidRPr="00E16F93" w:rsidRDefault="00AA6CED" w:rsidP="00152BE6">
            <w:pPr>
              <w:widowControl/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AATTC</w:t>
            </w:r>
            <w:r w:rsidRPr="00AA6CED">
              <w:rPr>
                <w:sz w:val="22"/>
              </w:rPr>
              <w:t>GGAGGCAGGTTTCTTCTCCATCT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3D270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52BD70A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4D5F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2247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09CE" w14:textId="77777777" w:rsidR="008A72DD" w:rsidRPr="00E16F93" w:rsidRDefault="00AA6CED" w:rsidP="00AA6CED">
            <w:pPr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GATCC</w:t>
            </w:r>
            <w:r w:rsidRPr="00AA6CED">
              <w:rPr>
                <w:sz w:val="22"/>
              </w:rPr>
              <w:t>GCGGTACTTGGACGGGTCG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10AEF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21D86CCF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A96E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3287</w:t>
            </w:r>
            <w:r w:rsidRPr="00E16F93">
              <w:rPr>
                <w:rFonts w:hint="eastAsia"/>
                <w:i/>
                <w:iCs/>
                <w:sz w:val="22"/>
              </w:rPr>
              <w:t>-</w:t>
            </w:r>
            <w:r w:rsidRPr="00E16F93">
              <w:rPr>
                <w:i/>
                <w:iCs/>
                <w:sz w:val="22"/>
              </w:rPr>
              <w:t>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ABBD" w14:textId="77777777" w:rsidR="008A72DD" w:rsidRPr="00E16F93" w:rsidRDefault="00AA6CED" w:rsidP="00152BE6">
            <w:pPr>
              <w:widowControl/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AATTC</w:t>
            </w:r>
            <w:r w:rsidRPr="00AA6CED">
              <w:rPr>
                <w:sz w:val="22"/>
              </w:rPr>
              <w:t>TACGCCTGCTGCTGGCCTACA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3F5624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661FF73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10DA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i/>
                <w:iCs/>
                <w:sz w:val="22"/>
              </w:rPr>
              <w:t>PA3287</w:t>
            </w:r>
            <w:r w:rsidRPr="00E16F93">
              <w:rPr>
                <w:rFonts w:hint="eastAsia"/>
                <w:i/>
                <w:iCs/>
                <w:sz w:val="22"/>
              </w:rPr>
              <w:t>-</w:t>
            </w:r>
            <w:r w:rsidRPr="00E16F93">
              <w:rPr>
                <w:i/>
                <w:iCs/>
                <w:sz w:val="22"/>
              </w:rPr>
              <w:t>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31E4" w14:textId="77777777" w:rsidR="008A72DD" w:rsidRPr="00E16F93" w:rsidRDefault="00AA6CED" w:rsidP="00152BE6">
            <w:pPr>
              <w:widowControl/>
              <w:rPr>
                <w:sz w:val="22"/>
              </w:rPr>
            </w:pPr>
            <w:r w:rsidRPr="00AA6CED">
              <w:rPr>
                <w:sz w:val="22"/>
              </w:rPr>
              <w:t>AA</w:t>
            </w:r>
            <w:r w:rsidRPr="00AA6CED">
              <w:rPr>
                <w:sz w:val="22"/>
                <w:u w:val="single"/>
              </w:rPr>
              <w:t>GGATCC</w:t>
            </w:r>
            <w:r w:rsidRPr="00AA6CED">
              <w:rPr>
                <w:sz w:val="22"/>
              </w:rPr>
              <w:t>CCGCCATCATCAGTGCGGTT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8E898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4D4B5D6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FDAD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t>P</w:t>
            </w:r>
            <w:r w:rsidRPr="00E16F93">
              <w:rPr>
                <w:i/>
                <w:iCs/>
                <w:sz w:val="22"/>
              </w:rPr>
              <w:t>A0849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FC9FD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rFonts w:hint="eastAsia"/>
                <w:sz w:val="22"/>
              </w:rPr>
              <w:t>A</w:t>
            </w:r>
            <w:r w:rsidRPr="00E16F93">
              <w:rPr>
                <w:sz w:val="22"/>
              </w:rPr>
              <w:t>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GATCC</w:t>
            </w:r>
            <w:r w:rsidRPr="00E16F93">
              <w:rPr>
                <w:sz w:val="22"/>
              </w:rPr>
              <w:t>GACGCACTGATCGTCG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94B75D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7FF2CCD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F523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t>P</w:t>
            </w:r>
            <w:r w:rsidRPr="00E16F93">
              <w:rPr>
                <w:i/>
                <w:iCs/>
                <w:sz w:val="22"/>
              </w:rPr>
              <w:t>A0849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380E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rFonts w:hint="eastAsia"/>
                <w:sz w:val="22"/>
              </w:rPr>
              <w:t>A</w:t>
            </w:r>
            <w:r w:rsidRPr="00E16F93">
              <w:rPr>
                <w:sz w:val="22"/>
              </w:rPr>
              <w:t>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AATTC</w:t>
            </w:r>
            <w:r w:rsidRPr="00E16F93">
              <w:rPr>
                <w:sz w:val="22"/>
              </w:rPr>
              <w:t>CGGCGTTGAGCTTG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5B199F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24ABD4C6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A3B8A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t>P</w:t>
            </w:r>
            <w:r w:rsidRPr="00E16F93">
              <w:rPr>
                <w:i/>
                <w:iCs/>
                <w:sz w:val="22"/>
              </w:rPr>
              <w:t>A4571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DD59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sz w:val="22"/>
              </w:rPr>
              <w:t>A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GATCC</w:t>
            </w:r>
            <w:r w:rsidRPr="00E16F93">
              <w:rPr>
                <w:sz w:val="22"/>
              </w:rPr>
              <w:t>CTGAAGTCCCTGCCG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CA6C5C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6966A19B" w14:textId="77777777" w:rsidTr="008A72DD">
        <w:trPr>
          <w:trHeight w:val="33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711D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t>P</w:t>
            </w:r>
            <w:r w:rsidRPr="00E16F93">
              <w:rPr>
                <w:i/>
                <w:iCs/>
                <w:sz w:val="22"/>
              </w:rPr>
              <w:t>A4571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66CA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rFonts w:hint="eastAsia"/>
                <w:sz w:val="22"/>
              </w:rPr>
              <w:t>A</w:t>
            </w:r>
            <w:r w:rsidRPr="00E16F93">
              <w:rPr>
                <w:sz w:val="22"/>
              </w:rPr>
              <w:t>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AATTC</w:t>
            </w:r>
            <w:r w:rsidRPr="00E16F93">
              <w:rPr>
                <w:sz w:val="22"/>
              </w:rPr>
              <w:t>CTTCCAGCTGGGCG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721399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33664CD9" w14:textId="77777777" w:rsidTr="008A72DD">
        <w:trPr>
          <w:trHeight w:val="416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AD06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lastRenderedPageBreak/>
              <w:t>P</w:t>
            </w:r>
            <w:r w:rsidRPr="00E16F93">
              <w:rPr>
                <w:i/>
                <w:iCs/>
                <w:sz w:val="22"/>
              </w:rPr>
              <w:t>A5170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805D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sz w:val="22"/>
              </w:rPr>
              <w:t>A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GATCC</w:t>
            </w:r>
            <w:r w:rsidRPr="00E16F93">
              <w:rPr>
                <w:sz w:val="22"/>
              </w:rPr>
              <w:t>ATCATGTTCGCCG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7D7109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52EBCE2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EDDB" w14:textId="77777777" w:rsidR="008A72DD" w:rsidRPr="00E16F93" w:rsidRDefault="008A72DD" w:rsidP="00152BE6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16F93">
              <w:rPr>
                <w:rFonts w:hint="eastAsia"/>
                <w:i/>
                <w:iCs/>
                <w:sz w:val="22"/>
              </w:rPr>
              <w:t>P</w:t>
            </w:r>
            <w:r w:rsidRPr="00E16F93">
              <w:rPr>
                <w:i/>
                <w:iCs/>
                <w:sz w:val="22"/>
              </w:rPr>
              <w:t>A5170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7E045" w14:textId="77777777" w:rsidR="008A72DD" w:rsidRPr="00E16F93" w:rsidRDefault="008A72DD" w:rsidP="00152BE6">
            <w:pPr>
              <w:widowControl/>
              <w:rPr>
                <w:sz w:val="22"/>
              </w:rPr>
            </w:pPr>
            <w:r w:rsidRPr="00E16F93">
              <w:rPr>
                <w:rFonts w:hint="eastAsia"/>
                <w:sz w:val="22"/>
              </w:rPr>
              <w:t>A</w:t>
            </w:r>
            <w:r w:rsidRPr="00E16F93">
              <w:rPr>
                <w:sz w:val="22"/>
              </w:rPr>
              <w:t>A</w:t>
            </w:r>
            <w:r w:rsidRPr="00E16F93">
              <w:rPr>
                <w:rFonts w:hint="eastAsia"/>
                <w:sz w:val="22"/>
                <w:u w:val="single"/>
              </w:rPr>
              <w:t>G</w:t>
            </w:r>
            <w:r w:rsidRPr="00E16F93">
              <w:rPr>
                <w:sz w:val="22"/>
                <w:u w:val="single"/>
              </w:rPr>
              <w:t>AATTC</w:t>
            </w:r>
            <w:r w:rsidRPr="00E16F93">
              <w:rPr>
                <w:sz w:val="22"/>
              </w:rPr>
              <w:t>CGATGACCAGGTCCTTG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39EB2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2B439293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B6EA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rFonts w:hint="eastAsia"/>
                <w:i/>
                <w:iCs/>
                <w:sz w:val="22"/>
              </w:rPr>
              <w:t>P</w:t>
            </w:r>
            <w:r w:rsidRPr="007F3A39">
              <w:rPr>
                <w:i/>
                <w:iCs/>
                <w:sz w:val="22"/>
              </w:rPr>
              <w:t>A0545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5F571" w14:textId="77777777" w:rsidR="008A72DD" w:rsidRDefault="008A72DD" w:rsidP="00152BE6">
            <w:pPr>
              <w:widowControl/>
              <w:rPr>
                <w:color w:val="000000"/>
                <w:sz w:val="22"/>
              </w:rPr>
            </w:pPr>
            <w:r w:rsidRPr="00E16F93">
              <w:rPr>
                <w:color w:val="000000"/>
                <w:sz w:val="22"/>
              </w:rPr>
              <w:t>AA</w:t>
            </w:r>
            <w:r w:rsidRPr="007F3A39">
              <w:rPr>
                <w:color w:val="000000"/>
                <w:sz w:val="22"/>
                <w:u w:val="single"/>
              </w:rPr>
              <w:t>GGATCC</w:t>
            </w:r>
            <w:r w:rsidRPr="00E16F93">
              <w:rPr>
                <w:color w:val="000000"/>
                <w:sz w:val="22"/>
              </w:rPr>
              <w:t>TCGCCAGCGCCGA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25C001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70D8CD6E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CB52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545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F249" w14:textId="77777777" w:rsidR="008A72DD" w:rsidRPr="007F3A39" w:rsidRDefault="008A72DD" w:rsidP="00152BE6">
            <w:pPr>
              <w:widowControl/>
              <w:rPr>
                <w:rFonts w:ascii="Calibri" w:hAnsi="Calibri" w:cs="Calibri"/>
                <w:color w:val="000000"/>
                <w:sz w:val="22"/>
              </w:rPr>
            </w:pPr>
            <w:r w:rsidRPr="007F3A39">
              <w:rPr>
                <w:rFonts w:ascii="Calibri" w:hAnsi="Calibri" w:cs="Calibri"/>
                <w:sz w:val="22"/>
              </w:rPr>
              <w:t>AA</w:t>
            </w:r>
            <w:r w:rsidRPr="007F3A39">
              <w:rPr>
                <w:rFonts w:ascii="Calibri" w:hAnsi="Calibri" w:cs="Calibri"/>
                <w:sz w:val="22"/>
                <w:u w:val="single"/>
              </w:rPr>
              <w:t>GAATTC</w:t>
            </w:r>
            <w:r w:rsidRPr="007F3A39">
              <w:rPr>
                <w:rFonts w:ascii="Calibri" w:hAnsi="Calibri" w:cs="Calibri"/>
                <w:sz w:val="22"/>
              </w:rPr>
              <w:t>AAGCGCCCGGCGAA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9D122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652E4423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EB1F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3337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1EF55" w14:textId="77777777" w:rsidR="008A72DD" w:rsidRPr="007F3A39" w:rsidRDefault="008A72DD" w:rsidP="00152BE6">
            <w:pPr>
              <w:widowControl/>
              <w:rPr>
                <w:rFonts w:ascii="Calibri" w:hAnsi="Calibri" w:cs="Calibri"/>
                <w:color w:val="000000"/>
                <w:sz w:val="22"/>
              </w:rPr>
            </w:pPr>
            <w:r w:rsidRPr="007F3A39">
              <w:rPr>
                <w:rFonts w:ascii="Calibri" w:hAnsi="Calibri" w:cs="Calibri"/>
                <w:sz w:val="22"/>
              </w:rPr>
              <w:t>AA</w:t>
            </w:r>
            <w:r w:rsidRPr="007F3A39">
              <w:rPr>
                <w:rFonts w:ascii="Calibri" w:hAnsi="Calibri" w:cs="Calibri"/>
                <w:sz w:val="22"/>
                <w:u w:val="single"/>
              </w:rPr>
              <w:t>GGATCC</w:t>
            </w:r>
            <w:r w:rsidRPr="007F3A39">
              <w:rPr>
                <w:rFonts w:ascii="Calibri" w:hAnsi="Calibri" w:cs="Calibri"/>
                <w:sz w:val="22"/>
              </w:rPr>
              <w:t>CCCGCGCCACGTCC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877F60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56DD7C4F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F0BF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3337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96CA" w14:textId="77777777" w:rsidR="008A72DD" w:rsidRPr="007F3A39" w:rsidRDefault="008A72DD" w:rsidP="00152BE6">
            <w:pPr>
              <w:widowControl/>
              <w:rPr>
                <w:rFonts w:ascii="Calibri" w:hAnsi="Calibri" w:cs="Calibri"/>
                <w:color w:val="000000"/>
                <w:sz w:val="22"/>
              </w:rPr>
            </w:pPr>
            <w:r w:rsidRPr="007F3A39">
              <w:rPr>
                <w:rFonts w:ascii="Calibri" w:hAnsi="Calibri" w:cs="Calibri"/>
                <w:sz w:val="22"/>
              </w:rPr>
              <w:t>AA</w:t>
            </w:r>
            <w:r w:rsidRPr="007F3A39">
              <w:rPr>
                <w:rFonts w:ascii="Calibri" w:hAnsi="Calibri" w:cs="Calibri"/>
                <w:sz w:val="22"/>
                <w:u w:val="single"/>
              </w:rPr>
              <w:t>GAATTC</w:t>
            </w:r>
            <w:r w:rsidRPr="007F3A39">
              <w:rPr>
                <w:rFonts w:ascii="Calibri" w:hAnsi="Calibri" w:cs="Calibri"/>
                <w:sz w:val="22"/>
              </w:rPr>
              <w:t>CGGACCTTCCGCG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DC78E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1B0C08EA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C7DB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800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D846" w14:textId="77777777" w:rsidR="008A72DD" w:rsidRPr="007F3A39" w:rsidRDefault="008A72DD" w:rsidP="00152BE6">
            <w:pPr>
              <w:widowControl/>
              <w:rPr>
                <w:rFonts w:ascii="Calibri" w:hAnsi="Calibri" w:cs="Calibri"/>
                <w:color w:val="000000"/>
                <w:sz w:val="22"/>
              </w:rPr>
            </w:pPr>
            <w:r w:rsidRPr="007F3A39">
              <w:rPr>
                <w:rFonts w:ascii="Calibri" w:hAnsi="Calibri" w:cs="Calibri"/>
                <w:sz w:val="22"/>
              </w:rPr>
              <w:t>AA</w:t>
            </w:r>
            <w:r w:rsidRPr="007F3A39">
              <w:rPr>
                <w:rFonts w:ascii="Calibri" w:hAnsi="Calibri" w:cs="Calibri"/>
                <w:sz w:val="22"/>
                <w:u w:val="single"/>
              </w:rPr>
              <w:t>GGATCC</w:t>
            </w:r>
            <w:r w:rsidRPr="007F3A39">
              <w:rPr>
                <w:rFonts w:ascii="Calibri" w:hAnsi="Calibri" w:cs="Calibri"/>
                <w:sz w:val="22"/>
              </w:rPr>
              <w:t>TAATTGAGATACAGTCGCAAACC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EECB7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749B3A1D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CA15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800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4FA3" w14:textId="77777777" w:rsidR="008A72DD" w:rsidRPr="007F3A39" w:rsidRDefault="008A72DD" w:rsidP="00152BE6">
            <w:pPr>
              <w:widowControl/>
              <w:rPr>
                <w:rFonts w:cstheme="minorHAnsi"/>
                <w:color w:val="000000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AATTC</w:t>
            </w:r>
            <w:r w:rsidRPr="007F3A39">
              <w:rPr>
                <w:rFonts w:cstheme="minorHAnsi"/>
                <w:sz w:val="22"/>
              </w:rPr>
              <w:t>ACCCACACGGCGAA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0AE90C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0B8B5311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52B1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140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EFFE" w14:textId="77777777" w:rsidR="008A72DD" w:rsidRPr="007F3A39" w:rsidRDefault="008A72DD" w:rsidP="00152BE6">
            <w:pPr>
              <w:widowControl/>
              <w:rPr>
                <w:rFonts w:cstheme="minorHAnsi"/>
                <w:color w:val="000000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GATCC</w:t>
            </w:r>
            <w:r w:rsidRPr="007F3A39">
              <w:rPr>
                <w:rFonts w:cstheme="minorHAnsi"/>
                <w:sz w:val="22"/>
              </w:rPr>
              <w:t>GGGCATTCGCACCG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CDD1C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59D5EB6C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691F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140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C213" w14:textId="77777777" w:rsidR="008A72DD" w:rsidRPr="007F3A39" w:rsidRDefault="008A72DD" w:rsidP="00152BE6">
            <w:pPr>
              <w:widowControl/>
              <w:rPr>
                <w:rFonts w:cstheme="minorHAnsi"/>
                <w:color w:val="000000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AATTC</w:t>
            </w:r>
            <w:r w:rsidRPr="007F3A39">
              <w:rPr>
                <w:rFonts w:cstheme="minorHAnsi"/>
                <w:sz w:val="22"/>
              </w:rPr>
              <w:t>CTCGCCGGGCACGC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091776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7A67AF7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7B1A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4613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91BA" w14:textId="77777777" w:rsidR="008A72DD" w:rsidRPr="007F3A39" w:rsidRDefault="008A72DD" w:rsidP="00152BE6">
            <w:pPr>
              <w:widowControl/>
              <w:rPr>
                <w:rFonts w:cstheme="minorHAnsi"/>
                <w:color w:val="000000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GATCC</w:t>
            </w:r>
            <w:r w:rsidRPr="007F3A39">
              <w:rPr>
                <w:rFonts w:cstheme="minorHAnsi"/>
                <w:sz w:val="22"/>
              </w:rPr>
              <w:t>TGCTCGCGCTGGAT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35B06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36467032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9AEE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4613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A4E8" w14:textId="77777777" w:rsidR="008A72DD" w:rsidRPr="007F3A39" w:rsidRDefault="008A72DD" w:rsidP="00152BE6">
            <w:pPr>
              <w:widowControl/>
              <w:rPr>
                <w:rFonts w:cstheme="minorHAnsi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AATTC</w:t>
            </w:r>
            <w:r w:rsidRPr="007F3A39">
              <w:rPr>
                <w:rFonts w:cstheme="minorHAnsi"/>
                <w:sz w:val="22"/>
              </w:rPr>
              <w:t>CGTCGAACCTGGTG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922947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467248BE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FB1E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848-KO-F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7648" w14:textId="77777777" w:rsidR="008A72DD" w:rsidRPr="007F3A39" w:rsidRDefault="008A72DD" w:rsidP="00152BE6">
            <w:pPr>
              <w:widowControl/>
              <w:rPr>
                <w:rFonts w:cstheme="minorHAnsi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GATCC</w:t>
            </w:r>
            <w:r w:rsidRPr="007F3A39">
              <w:rPr>
                <w:rFonts w:cstheme="minorHAnsi"/>
                <w:sz w:val="22"/>
              </w:rPr>
              <w:t>TTTCGTCTGCCCCTCG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166D78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  <w:tr w:rsidR="008A72DD" w14:paraId="1587F5B8" w14:textId="77777777" w:rsidTr="008A72DD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8B0C" w14:textId="77777777" w:rsidR="008A72DD" w:rsidRPr="007F3A39" w:rsidRDefault="008A72DD" w:rsidP="00152BE6">
            <w:pPr>
              <w:rPr>
                <w:i/>
                <w:iCs/>
                <w:sz w:val="22"/>
              </w:rPr>
            </w:pPr>
            <w:r w:rsidRPr="007F3A39">
              <w:rPr>
                <w:i/>
                <w:iCs/>
                <w:sz w:val="22"/>
              </w:rPr>
              <w:t>PA0848-KO-R</w:t>
            </w:r>
          </w:p>
        </w:tc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C2607" w14:textId="77777777" w:rsidR="008A72DD" w:rsidRPr="007F3A39" w:rsidRDefault="008A72DD" w:rsidP="00152BE6">
            <w:pPr>
              <w:widowControl/>
              <w:rPr>
                <w:rFonts w:cstheme="minorHAnsi"/>
                <w:sz w:val="22"/>
              </w:rPr>
            </w:pPr>
            <w:r w:rsidRPr="007F3A39">
              <w:rPr>
                <w:rFonts w:cstheme="minorHAnsi"/>
                <w:sz w:val="22"/>
              </w:rPr>
              <w:t>AA</w:t>
            </w:r>
            <w:r w:rsidRPr="007F3A39">
              <w:rPr>
                <w:rFonts w:cstheme="minorHAnsi"/>
                <w:sz w:val="22"/>
                <w:u w:val="single"/>
              </w:rPr>
              <w:t>GAATTC</w:t>
            </w:r>
            <w:r w:rsidRPr="007F3A39">
              <w:rPr>
                <w:rFonts w:cstheme="minorHAnsi"/>
                <w:sz w:val="22"/>
              </w:rPr>
              <w:t>CCCCAGCGGCAGGT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85C6" w14:textId="77777777" w:rsidR="008A72DD" w:rsidRDefault="008A72DD" w:rsidP="00152BE6">
            <w:pPr>
              <w:rPr>
                <w:rFonts w:asciiTheme="majorHAnsi" w:hAnsiTheme="majorHAnsi"/>
                <w:szCs w:val="18"/>
              </w:rPr>
            </w:pPr>
          </w:p>
        </w:tc>
      </w:tr>
    </w:tbl>
    <w:p w14:paraId="1BEA3FD4" w14:textId="77777777" w:rsidR="008A72DD" w:rsidRDefault="008A72DD" w:rsidP="008A72DD">
      <w:pPr>
        <w:widowControl/>
        <w:jc w:val="left"/>
        <w:rPr>
          <w:rFonts w:ascii="Arial" w:hAnsi="Arial" w:cs="Arial"/>
          <w:sz w:val="22"/>
          <w:u w:val="single"/>
        </w:rPr>
      </w:pPr>
    </w:p>
    <w:p w14:paraId="049F7366" w14:textId="77777777" w:rsidR="008A72DD" w:rsidRDefault="008A72DD" w:rsidP="008A72DD">
      <w:pPr>
        <w:widowControl/>
        <w:jc w:val="left"/>
        <w:rPr>
          <w:rFonts w:ascii="Arial" w:hAnsi="Arial" w:cs="Arial"/>
          <w:sz w:val="22"/>
          <w:u w:val="single"/>
        </w:rPr>
      </w:pPr>
    </w:p>
    <w:p w14:paraId="741AB930" w14:textId="77777777" w:rsidR="009F08E2" w:rsidRDefault="009F08E2"/>
    <w:sectPr w:rsidR="009F0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1449D" w14:textId="77777777" w:rsidR="0086434E" w:rsidRDefault="0086434E" w:rsidP="008A72DD">
      <w:r>
        <w:separator/>
      </w:r>
    </w:p>
  </w:endnote>
  <w:endnote w:type="continuationSeparator" w:id="0">
    <w:p w14:paraId="02985F7E" w14:textId="77777777" w:rsidR="0086434E" w:rsidRDefault="0086434E" w:rsidP="008A7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61527" w14:textId="77777777" w:rsidR="0086434E" w:rsidRDefault="0086434E" w:rsidP="008A72DD">
      <w:r>
        <w:separator/>
      </w:r>
    </w:p>
  </w:footnote>
  <w:footnote w:type="continuationSeparator" w:id="0">
    <w:p w14:paraId="645E4AA0" w14:textId="77777777" w:rsidR="0086434E" w:rsidRDefault="0086434E" w:rsidP="008A7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0913"/>
    <w:rsid w:val="00056DA6"/>
    <w:rsid w:val="001768CB"/>
    <w:rsid w:val="001C0913"/>
    <w:rsid w:val="0022122B"/>
    <w:rsid w:val="00232DBE"/>
    <w:rsid w:val="002D14B3"/>
    <w:rsid w:val="00554CEE"/>
    <w:rsid w:val="0086434E"/>
    <w:rsid w:val="008762FC"/>
    <w:rsid w:val="008A72DD"/>
    <w:rsid w:val="00945875"/>
    <w:rsid w:val="009F08E2"/>
    <w:rsid w:val="00AA6CED"/>
    <w:rsid w:val="00B14DBA"/>
    <w:rsid w:val="00C23A42"/>
    <w:rsid w:val="00C8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3583A"/>
  <w15:docId w15:val="{0ADE62A2-3DB2-4378-98ED-4B31C3EA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2DD"/>
    <w:rPr>
      <w:sz w:val="18"/>
      <w:szCs w:val="18"/>
    </w:rPr>
  </w:style>
  <w:style w:type="table" w:styleId="a7">
    <w:name w:val="Table Grid"/>
    <w:basedOn w:val="a1"/>
    <w:uiPriority w:val="59"/>
    <w:qFormat/>
    <w:rsid w:val="008A72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458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5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秋 秋</cp:lastModifiedBy>
  <cp:revision>12</cp:revision>
  <dcterms:created xsi:type="dcterms:W3CDTF">2020-05-23T11:28:00Z</dcterms:created>
  <dcterms:modified xsi:type="dcterms:W3CDTF">2020-07-30T01:26:00Z</dcterms:modified>
</cp:coreProperties>
</file>